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A4BE2C" w14:textId="7819A642" w:rsidR="004D0ECB" w:rsidRPr="00400FF2" w:rsidRDefault="00400FF2" w:rsidP="004D0EC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000000" w:themeColor="text1"/>
          <w:szCs w:val="24"/>
        </w:rPr>
      </w:pPr>
      <w:bookmarkStart w:id="0" w:name="_GoBack"/>
      <w:proofErr w:type="gramStart"/>
      <w:r w:rsidRPr="00400FF2">
        <w:rPr>
          <w:rFonts w:ascii="Times New Roman" w:hAnsi="Times New Roman"/>
          <w:b/>
          <w:color w:val="000000" w:themeColor="text1"/>
          <w:sz w:val="24"/>
          <w:szCs w:val="24"/>
        </w:rPr>
        <w:t xml:space="preserve">Text </w:t>
      </w:r>
      <w:r w:rsidR="00F20892" w:rsidRPr="00400FF2">
        <w:rPr>
          <w:rFonts w:ascii="Times New Roman" w:hAnsi="Times New Roman"/>
          <w:b/>
          <w:color w:val="000000" w:themeColor="text1"/>
          <w:szCs w:val="24"/>
        </w:rPr>
        <w:t>S</w:t>
      </w:r>
      <w:r w:rsidR="00A05C38" w:rsidRPr="00400FF2">
        <w:rPr>
          <w:rFonts w:ascii="Times New Roman" w:hAnsi="Times New Roman"/>
          <w:b/>
          <w:color w:val="000000" w:themeColor="text1"/>
          <w:szCs w:val="24"/>
        </w:rPr>
        <w:t>5</w:t>
      </w:r>
      <w:r w:rsidR="00503EA9" w:rsidRPr="00400FF2">
        <w:rPr>
          <w:rFonts w:ascii="Times New Roman" w:hAnsi="Times New Roman"/>
          <w:b/>
          <w:color w:val="000000" w:themeColor="text1"/>
          <w:szCs w:val="24"/>
        </w:rPr>
        <w:t>.</w:t>
      </w:r>
      <w:proofErr w:type="gramEnd"/>
      <w:r w:rsidR="00F20892" w:rsidRPr="00400FF2">
        <w:rPr>
          <w:rFonts w:ascii="Times New Roman" w:hAnsi="Times New Roman"/>
          <w:b/>
          <w:color w:val="000000" w:themeColor="text1"/>
          <w:szCs w:val="24"/>
        </w:rPr>
        <w:t xml:space="preserve"> </w:t>
      </w:r>
      <w:r w:rsidR="004D0ECB" w:rsidRPr="00400FF2">
        <w:rPr>
          <w:rFonts w:ascii="Times New Roman" w:hAnsi="Times New Roman"/>
          <w:b/>
          <w:color w:val="000000" w:themeColor="text1"/>
          <w:szCs w:val="24"/>
        </w:rPr>
        <w:t>Cell culture, imaging and data analysis</w:t>
      </w:r>
    </w:p>
    <w:p w14:paraId="3C119BDA" w14:textId="65EACD64" w:rsidR="0059163F" w:rsidRPr="00400FF2" w:rsidRDefault="004D0ECB" w:rsidP="0064430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Cs w:val="24"/>
        </w:rPr>
      </w:pPr>
      <w:r w:rsidRPr="00400FF2">
        <w:rPr>
          <w:rFonts w:ascii="Times New Roman" w:hAnsi="Times New Roman"/>
          <w:color w:val="000000" w:themeColor="text1"/>
          <w:szCs w:val="24"/>
        </w:rPr>
        <w:t>Monkey kidney fibroblast (MKF) cells (from ATCC Inc., USA) were cultured in an incubator at 37</w:t>
      </w:r>
      <w:r w:rsidRPr="00400FF2">
        <w:rPr>
          <w:rFonts w:ascii="Times New Roman" w:hAnsi="Times New Roman"/>
          <w:color w:val="000000" w:themeColor="text1"/>
          <w:szCs w:val="24"/>
          <w:vertAlign w:val="superscript"/>
        </w:rPr>
        <w:t>0</w:t>
      </w:r>
      <w:r w:rsidRPr="00400FF2">
        <w:rPr>
          <w:rFonts w:ascii="Times New Roman" w:hAnsi="Times New Roman"/>
          <w:color w:val="000000" w:themeColor="text1"/>
          <w:szCs w:val="24"/>
        </w:rPr>
        <w:t xml:space="preserve"> C and 5% CO</w:t>
      </w:r>
      <w:r w:rsidRPr="00400FF2">
        <w:rPr>
          <w:rFonts w:ascii="Times New Roman" w:hAnsi="Times New Roman"/>
          <w:color w:val="000000" w:themeColor="text1"/>
          <w:szCs w:val="24"/>
          <w:vertAlign w:val="subscript"/>
        </w:rPr>
        <w:t xml:space="preserve">2 </w:t>
      </w:r>
      <w:r w:rsidRPr="00400FF2">
        <w:rPr>
          <w:rFonts w:ascii="Times New Roman" w:hAnsi="Times New Roman"/>
          <w:color w:val="000000" w:themeColor="text1"/>
          <w:szCs w:val="24"/>
        </w:rPr>
        <w:t>in Dulbecco’s Modified Eagle Medium (DMEM), supplemented with 10% fetal bovine serum, 2mM L-glutamine, 10mM HEPES, and 1% penicillin/streptomycin. Prior to cell plating, PA gel substrates were incubated in the cell growth medium at 37</w:t>
      </w:r>
      <w:r w:rsidRPr="00400FF2">
        <w:rPr>
          <w:rFonts w:ascii="Times New Roman" w:hAnsi="Times New Roman"/>
          <w:color w:val="000000" w:themeColor="text1"/>
          <w:szCs w:val="24"/>
          <w:vertAlign w:val="superscript"/>
        </w:rPr>
        <w:t>0</w:t>
      </w:r>
      <w:r w:rsidRPr="00400FF2">
        <w:rPr>
          <w:rFonts w:ascii="Times New Roman" w:hAnsi="Times New Roman"/>
          <w:color w:val="000000" w:themeColor="text1"/>
          <w:szCs w:val="24"/>
        </w:rPr>
        <w:t xml:space="preserve"> C for 15 minutes for equilibration followed by sterilization under a germicidal UV lamp in a tissue culture hood for 20 minutes. Cells were plated in varying densities and incubated for 12-24 hours before imaging. The plating density was governed by the requirement to image single isolated cells (~10, 000 cells per coverslip), cell pairs (~120, 000 cells per coverslip) and multiple cells and large clusters (&gt;500, 000 cells per coverslip). Phase contrast imaging of the cells on PA gel and fluorescence imaging of the </w:t>
      </w:r>
      <w:proofErr w:type="spellStart"/>
      <w:r w:rsidRPr="00400FF2">
        <w:rPr>
          <w:rFonts w:ascii="Times New Roman" w:hAnsi="Times New Roman"/>
          <w:color w:val="000000" w:themeColor="text1"/>
          <w:szCs w:val="24"/>
        </w:rPr>
        <w:t>microbeads</w:t>
      </w:r>
      <w:proofErr w:type="spellEnd"/>
      <w:r w:rsidRPr="00400FF2">
        <w:rPr>
          <w:rFonts w:ascii="Times New Roman" w:hAnsi="Times New Roman"/>
          <w:color w:val="000000" w:themeColor="text1"/>
          <w:szCs w:val="24"/>
        </w:rPr>
        <w:t xml:space="preserve"> embedded within PA gels were performed using an Olympus IX81 motorized inverted microscope. The cells were detached from the gel surface by the addition of sodium dodecyl </w:t>
      </w:r>
      <w:proofErr w:type="spellStart"/>
      <w:r w:rsidRPr="00400FF2">
        <w:rPr>
          <w:rFonts w:ascii="Times New Roman" w:hAnsi="Times New Roman"/>
          <w:color w:val="000000" w:themeColor="text1"/>
          <w:szCs w:val="24"/>
        </w:rPr>
        <w:t>sulphate</w:t>
      </w:r>
      <w:proofErr w:type="spellEnd"/>
      <w:r w:rsidRPr="00400FF2">
        <w:rPr>
          <w:color w:val="000000" w:themeColor="text1"/>
        </w:rPr>
        <w:t xml:space="preserve"> (</w:t>
      </w:r>
      <w:r w:rsidRPr="00400FF2">
        <w:rPr>
          <w:rFonts w:ascii="Times New Roman" w:hAnsi="Times New Roman"/>
          <w:color w:val="000000" w:themeColor="text1"/>
          <w:szCs w:val="24"/>
        </w:rPr>
        <w:t>SDS, Fisher Inc.) and both phase contrast and fluorescent images were taken within 0.5 min following the addition of SDS.</w:t>
      </w:r>
      <w:bookmarkEnd w:id="0"/>
    </w:p>
    <w:sectPr w:rsidR="0059163F" w:rsidRPr="00400FF2" w:rsidSect="00364A7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9163F"/>
    <w:rsid w:val="000433BF"/>
    <w:rsid w:val="00060474"/>
    <w:rsid w:val="0008468F"/>
    <w:rsid w:val="000905A0"/>
    <w:rsid w:val="000A6733"/>
    <w:rsid w:val="000F1DAD"/>
    <w:rsid w:val="00107715"/>
    <w:rsid w:val="00115615"/>
    <w:rsid w:val="0014352D"/>
    <w:rsid w:val="00147E98"/>
    <w:rsid w:val="00161B21"/>
    <w:rsid w:val="001A11AC"/>
    <w:rsid w:val="001F52C2"/>
    <w:rsid w:val="00234C6B"/>
    <w:rsid w:val="002700FE"/>
    <w:rsid w:val="002A5BF1"/>
    <w:rsid w:val="00303CC7"/>
    <w:rsid w:val="003358EC"/>
    <w:rsid w:val="00346794"/>
    <w:rsid w:val="00364A7A"/>
    <w:rsid w:val="003937BC"/>
    <w:rsid w:val="003C4180"/>
    <w:rsid w:val="003C6649"/>
    <w:rsid w:val="003F3E52"/>
    <w:rsid w:val="003F3EE9"/>
    <w:rsid w:val="00400FF2"/>
    <w:rsid w:val="00492632"/>
    <w:rsid w:val="004C4908"/>
    <w:rsid w:val="004D0ECB"/>
    <w:rsid w:val="004E351A"/>
    <w:rsid w:val="004F3E8F"/>
    <w:rsid w:val="004F72A5"/>
    <w:rsid w:val="00503EA9"/>
    <w:rsid w:val="00576B7F"/>
    <w:rsid w:val="005826AC"/>
    <w:rsid w:val="0059142A"/>
    <w:rsid w:val="0059163F"/>
    <w:rsid w:val="005F3C2E"/>
    <w:rsid w:val="00604D7E"/>
    <w:rsid w:val="00613AE2"/>
    <w:rsid w:val="006230CA"/>
    <w:rsid w:val="0063035D"/>
    <w:rsid w:val="0063366A"/>
    <w:rsid w:val="00636F7E"/>
    <w:rsid w:val="00644300"/>
    <w:rsid w:val="00671D86"/>
    <w:rsid w:val="00682720"/>
    <w:rsid w:val="006B0C64"/>
    <w:rsid w:val="00723978"/>
    <w:rsid w:val="00724AE8"/>
    <w:rsid w:val="007362FA"/>
    <w:rsid w:val="007417F0"/>
    <w:rsid w:val="007426C0"/>
    <w:rsid w:val="00752A30"/>
    <w:rsid w:val="0078137A"/>
    <w:rsid w:val="007E115A"/>
    <w:rsid w:val="007F25F2"/>
    <w:rsid w:val="00801D20"/>
    <w:rsid w:val="00824A64"/>
    <w:rsid w:val="00843D75"/>
    <w:rsid w:val="00865747"/>
    <w:rsid w:val="008738CA"/>
    <w:rsid w:val="009118F6"/>
    <w:rsid w:val="0092322F"/>
    <w:rsid w:val="00966B58"/>
    <w:rsid w:val="009C156E"/>
    <w:rsid w:val="009C2CF8"/>
    <w:rsid w:val="009E19FB"/>
    <w:rsid w:val="009E6FEC"/>
    <w:rsid w:val="00A05C38"/>
    <w:rsid w:val="00A16928"/>
    <w:rsid w:val="00A54497"/>
    <w:rsid w:val="00AB3184"/>
    <w:rsid w:val="00AE476C"/>
    <w:rsid w:val="00AF0A2B"/>
    <w:rsid w:val="00B30F08"/>
    <w:rsid w:val="00B40C2A"/>
    <w:rsid w:val="00B70445"/>
    <w:rsid w:val="00B75BBE"/>
    <w:rsid w:val="00B8347C"/>
    <w:rsid w:val="00BA3C7B"/>
    <w:rsid w:val="00BE20EF"/>
    <w:rsid w:val="00C27691"/>
    <w:rsid w:val="00C44814"/>
    <w:rsid w:val="00CC155B"/>
    <w:rsid w:val="00CC2AE2"/>
    <w:rsid w:val="00CC467C"/>
    <w:rsid w:val="00CE55CA"/>
    <w:rsid w:val="00D01D48"/>
    <w:rsid w:val="00D854A7"/>
    <w:rsid w:val="00DF7D9B"/>
    <w:rsid w:val="00E464DF"/>
    <w:rsid w:val="00E66A79"/>
    <w:rsid w:val="00ED776A"/>
    <w:rsid w:val="00F20892"/>
    <w:rsid w:val="00F51354"/>
    <w:rsid w:val="00F517F9"/>
    <w:rsid w:val="00F81AFD"/>
    <w:rsid w:val="00FF3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FC57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63F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2">
    <w:name w:val="Colorful List - Accent 12"/>
    <w:basedOn w:val="Normal"/>
    <w:qFormat/>
    <w:rsid w:val="0059163F"/>
    <w:pPr>
      <w:ind w:left="720"/>
      <w:contextualSpacing/>
    </w:pPr>
    <w:rPr>
      <w:rFonts w:ascii="Calibri" w:eastAsia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16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63F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358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58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58EC"/>
    <w:rPr>
      <w:rFonts w:ascii="Cambria" w:eastAsia="Times New Roman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8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8EC"/>
    <w:rPr>
      <w:rFonts w:ascii="Cambria" w:eastAsia="Times New Roman" w:hAnsi="Cambria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9C156E"/>
    <w:pPr>
      <w:ind w:left="720"/>
      <w:contextualSpacing/>
    </w:pPr>
    <w:rPr>
      <w:rFonts w:ascii="Calibri" w:eastAsia="MS Mincho" w:hAnsi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63F"/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2">
    <w:name w:val="Colorful List - Accent 12"/>
    <w:basedOn w:val="Normal"/>
    <w:qFormat/>
    <w:rsid w:val="0059163F"/>
    <w:pPr>
      <w:ind w:left="720"/>
      <w:contextualSpacing/>
    </w:pPr>
    <w:rPr>
      <w:rFonts w:ascii="Calibri" w:eastAsia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16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63F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358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58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58EC"/>
    <w:rPr>
      <w:rFonts w:ascii="Cambria" w:eastAsia="Times New Roman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8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8EC"/>
    <w:rPr>
      <w:rFonts w:ascii="Cambria" w:eastAsia="Times New Roman" w:hAnsi="Cambria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99"/>
    <w:qFormat/>
    <w:rsid w:val="009C156E"/>
    <w:pPr>
      <w:ind w:left="720"/>
      <w:contextualSpacing/>
    </w:pPr>
    <w:rPr>
      <w:rFonts w:ascii="Calibri" w:eastAsia="MS Mincho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1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member</dc:creator>
  <cp:lastModifiedBy>FAS Labs</cp:lastModifiedBy>
  <cp:revision>25</cp:revision>
  <dcterms:created xsi:type="dcterms:W3CDTF">2014-02-22T20:03:00Z</dcterms:created>
  <dcterms:modified xsi:type="dcterms:W3CDTF">2014-04-13T20:19:00Z</dcterms:modified>
</cp:coreProperties>
</file>